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60"/>
        <w:tblW w:w="34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07"/>
        <w:gridCol w:w="2022"/>
        <w:gridCol w:w="1430"/>
        <w:gridCol w:w="775"/>
        <w:gridCol w:w="1529"/>
        <w:gridCol w:w="676"/>
        <w:gridCol w:w="999"/>
      </w:tblGrid>
      <w:tr w:rsidR="00713EF0" w:rsidRPr="00430DF1" w14:paraId="74A3D679" w14:textId="77777777" w:rsidTr="00957175">
        <w:trPr>
          <w:trHeight w:val="274"/>
        </w:trPr>
        <w:tc>
          <w:tcPr>
            <w:tcW w:w="2223" w:type="pct"/>
            <w:gridSpan w:val="2"/>
            <w:vMerge w:val="restart"/>
          </w:tcPr>
          <w:p w14:paraId="34A6FF69" w14:textId="47906A84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 xml:space="preserve">Respondent characteristics </w:t>
            </w:r>
            <w:r>
              <w:rPr>
                <w:b/>
                <w:bCs/>
                <w:sz w:val="18"/>
                <w:szCs w:val="18"/>
                <w:lang w:val="en-US"/>
              </w:rPr>
              <w:br/>
            </w:r>
            <w:r w:rsidRPr="00430DF1">
              <w:rPr>
                <w:b/>
                <w:bCs/>
                <w:sz w:val="18"/>
                <w:szCs w:val="18"/>
                <w:lang w:val="en-US"/>
              </w:rPr>
              <w:t>(Pump)</w:t>
            </w:r>
          </w:p>
        </w:tc>
        <w:tc>
          <w:tcPr>
            <w:tcW w:w="1132" w:type="pct"/>
            <w:gridSpan w:val="2"/>
          </w:tcPr>
          <w:p w14:paraId="05A130A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Vial cohort (A)</w:t>
            </w:r>
          </w:p>
        </w:tc>
        <w:tc>
          <w:tcPr>
            <w:tcW w:w="1132" w:type="pct"/>
            <w:gridSpan w:val="2"/>
          </w:tcPr>
          <w:p w14:paraId="13D4DB94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PFS cohort (B)</w:t>
            </w:r>
          </w:p>
        </w:tc>
        <w:tc>
          <w:tcPr>
            <w:tcW w:w="513" w:type="pct"/>
          </w:tcPr>
          <w:p w14:paraId="1219E7A9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p values</w:t>
            </w:r>
          </w:p>
        </w:tc>
      </w:tr>
      <w:tr w:rsidR="00713EF0" w:rsidRPr="00430DF1" w14:paraId="2800D4CC" w14:textId="77777777" w:rsidTr="00957175">
        <w:tc>
          <w:tcPr>
            <w:tcW w:w="2223" w:type="pct"/>
            <w:gridSpan w:val="2"/>
            <w:vMerge/>
          </w:tcPr>
          <w:p w14:paraId="4C67C3B0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34" w:type="pct"/>
          </w:tcPr>
          <w:p w14:paraId="43CB07C9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98" w:type="pct"/>
          </w:tcPr>
          <w:p w14:paraId="5EF6837B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85" w:type="pct"/>
          </w:tcPr>
          <w:p w14:paraId="321F013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47" w:type="pct"/>
          </w:tcPr>
          <w:p w14:paraId="6A7F6F27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513" w:type="pct"/>
          </w:tcPr>
          <w:p w14:paraId="61F24924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A v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430DF1">
              <w:rPr>
                <w:b/>
                <w:bCs/>
                <w:sz w:val="18"/>
                <w:szCs w:val="18"/>
                <w:lang w:val="en-US"/>
              </w:rPr>
              <w:t xml:space="preserve"> B</w:t>
            </w:r>
          </w:p>
        </w:tc>
      </w:tr>
      <w:tr w:rsidR="00713EF0" w:rsidRPr="00430DF1" w14:paraId="409F169A" w14:textId="77777777" w:rsidTr="00957175">
        <w:trPr>
          <w:trHeight w:val="57"/>
        </w:trPr>
        <w:tc>
          <w:tcPr>
            <w:tcW w:w="2223" w:type="pct"/>
            <w:gridSpan w:val="2"/>
          </w:tcPr>
          <w:p w14:paraId="42F058B9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Age (years), median [IQR]</w:t>
            </w:r>
          </w:p>
        </w:tc>
        <w:tc>
          <w:tcPr>
            <w:tcW w:w="734" w:type="pct"/>
          </w:tcPr>
          <w:p w14:paraId="1988770B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rFonts w:ascii="Arial" w:hAnsi="Arial" w:cs="Arial"/>
                <w:sz w:val="16"/>
                <w:szCs w:val="16"/>
                <w:lang w:val="en-US"/>
              </w:rPr>
              <w:t>54 [46, 64]</w:t>
            </w:r>
          </w:p>
        </w:tc>
        <w:tc>
          <w:tcPr>
            <w:tcW w:w="398" w:type="pct"/>
          </w:tcPr>
          <w:p w14:paraId="234B9F90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2735247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62 [49, 67]</w:t>
            </w:r>
          </w:p>
        </w:tc>
        <w:tc>
          <w:tcPr>
            <w:tcW w:w="347" w:type="pct"/>
          </w:tcPr>
          <w:p w14:paraId="3CC5ACB2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13" w:type="pct"/>
          </w:tcPr>
          <w:p w14:paraId="09B9F32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08</w:t>
            </w:r>
          </w:p>
        </w:tc>
      </w:tr>
      <w:tr w:rsidR="00713EF0" w:rsidRPr="00430DF1" w14:paraId="3D71A8CD" w14:textId="77777777" w:rsidTr="00957175">
        <w:trPr>
          <w:trHeight w:val="238"/>
        </w:trPr>
        <w:tc>
          <w:tcPr>
            <w:tcW w:w="2223" w:type="pct"/>
            <w:gridSpan w:val="2"/>
          </w:tcPr>
          <w:p w14:paraId="3232E21F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Age at diagnosis (years), median [IQR]</w:t>
            </w:r>
          </w:p>
        </w:tc>
        <w:tc>
          <w:tcPr>
            <w:tcW w:w="734" w:type="pct"/>
          </w:tcPr>
          <w:p w14:paraId="6519805F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rFonts w:ascii="Arial" w:hAnsi="Arial" w:cs="Arial"/>
                <w:sz w:val="16"/>
                <w:szCs w:val="16"/>
                <w:lang w:val="en-US"/>
              </w:rPr>
              <w:t>47 [31, 54]</w:t>
            </w:r>
          </w:p>
        </w:tc>
        <w:tc>
          <w:tcPr>
            <w:tcW w:w="398" w:type="pct"/>
          </w:tcPr>
          <w:p w14:paraId="1E5EB6C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3297745F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2 [26, 62]</w:t>
            </w:r>
          </w:p>
        </w:tc>
        <w:tc>
          <w:tcPr>
            <w:tcW w:w="347" w:type="pct"/>
          </w:tcPr>
          <w:p w14:paraId="77582631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13" w:type="pct"/>
          </w:tcPr>
          <w:p w14:paraId="717D48AF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36</w:t>
            </w:r>
          </w:p>
        </w:tc>
      </w:tr>
      <w:tr w:rsidR="00713EF0" w:rsidRPr="00430DF1" w14:paraId="2921DD31" w14:textId="77777777" w:rsidTr="00957175">
        <w:trPr>
          <w:trHeight w:val="398"/>
        </w:trPr>
        <w:tc>
          <w:tcPr>
            <w:tcW w:w="1185" w:type="pct"/>
          </w:tcPr>
          <w:p w14:paraId="4C659524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Gender, n (%)</w:t>
            </w:r>
          </w:p>
        </w:tc>
        <w:tc>
          <w:tcPr>
            <w:tcW w:w="1038" w:type="pct"/>
          </w:tcPr>
          <w:p w14:paraId="701769A8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Female</w:t>
            </w:r>
          </w:p>
          <w:p w14:paraId="4D3D3B3B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34" w:type="pct"/>
          </w:tcPr>
          <w:p w14:paraId="4116212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6 (68.4%)</w:t>
            </w:r>
          </w:p>
          <w:p w14:paraId="09036D8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2 (31.6%)</w:t>
            </w:r>
          </w:p>
        </w:tc>
        <w:tc>
          <w:tcPr>
            <w:tcW w:w="398" w:type="pct"/>
          </w:tcPr>
          <w:p w14:paraId="638E8885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6E184F66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9 (76.3%)</w:t>
            </w:r>
          </w:p>
          <w:p w14:paraId="35AAEA46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9 (23.7%)</w:t>
            </w:r>
          </w:p>
        </w:tc>
        <w:tc>
          <w:tcPr>
            <w:tcW w:w="347" w:type="pct"/>
          </w:tcPr>
          <w:p w14:paraId="78EA60C2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13" w:type="pct"/>
          </w:tcPr>
          <w:p w14:paraId="5812E7B6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44</w:t>
            </w:r>
          </w:p>
        </w:tc>
      </w:tr>
      <w:tr w:rsidR="00713EF0" w:rsidRPr="00430DF1" w14:paraId="7507C099" w14:textId="77777777" w:rsidTr="00957175">
        <w:tc>
          <w:tcPr>
            <w:tcW w:w="2223" w:type="pct"/>
            <w:gridSpan w:val="2"/>
          </w:tcPr>
          <w:p w14:paraId="132F64EA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734" w:type="pct"/>
          </w:tcPr>
          <w:p w14:paraId="1C3F1CC2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7.8 ± 16.9</w:t>
            </w:r>
          </w:p>
        </w:tc>
        <w:tc>
          <w:tcPr>
            <w:tcW w:w="398" w:type="pct"/>
          </w:tcPr>
          <w:p w14:paraId="3C3EF759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85" w:type="pct"/>
          </w:tcPr>
          <w:p w14:paraId="56A3E600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7.8 ± 21.4</w:t>
            </w:r>
          </w:p>
        </w:tc>
        <w:tc>
          <w:tcPr>
            <w:tcW w:w="347" w:type="pct"/>
          </w:tcPr>
          <w:p w14:paraId="68BB7194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13" w:type="pct"/>
          </w:tcPr>
          <w:p w14:paraId="21EBF53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99</w:t>
            </w:r>
          </w:p>
        </w:tc>
      </w:tr>
      <w:tr w:rsidR="00713EF0" w:rsidRPr="00430DF1" w14:paraId="083A3939" w14:textId="77777777" w:rsidTr="00957175">
        <w:tc>
          <w:tcPr>
            <w:tcW w:w="1185" w:type="pct"/>
          </w:tcPr>
          <w:p w14:paraId="45749249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Underlying condition, n (%)</w:t>
            </w:r>
          </w:p>
        </w:tc>
        <w:tc>
          <w:tcPr>
            <w:tcW w:w="1038" w:type="pct"/>
          </w:tcPr>
          <w:p w14:paraId="241CD928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CVID</w:t>
            </w:r>
          </w:p>
          <w:p w14:paraId="01C396D2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IgG Sub</w:t>
            </w:r>
          </w:p>
          <w:p w14:paraId="477DAE1C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DGS</w:t>
            </w:r>
          </w:p>
          <w:p w14:paraId="3B8D4E61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SID</w:t>
            </w:r>
          </w:p>
          <w:p w14:paraId="3704A06D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Other</w:t>
            </w:r>
            <w:r w:rsidRPr="00430DF1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4" w:type="pct"/>
          </w:tcPr>
          <w:p w14:paraId="478B507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8 (58.1%)</w:t>
            </w:r>
          </w:p>
          <w:p w14:paraId="469B8B8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7 (22.6%)</w:t>
            </w:r>
          </w:p>
          <w:p w14:paraId="5845664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2%)</w:t>
            </w:r>
          </w:p>
          <w:p w14:paraId="7971ABA0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9.7%)</w:t>
            </w:r>
          </w:p>
          <w:p w14:paraId="18D2004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 (6.5%)</w:t>
            </w:r>
          </w:p>
        </w:tc>
        <w:tc>
          <w:tcPr>
            <w:tcW w:w="398" w:type="pct"/>
          </w:tcPr>
          <w:p w14:paraId="4B626875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85" w:type="pct"/>
          </w:tcPr>
          <w:p w14:paraId="194E2C3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5 (51.7%)</w:t>
            </w:r>
          </w:p>
          <w:p w14:paraId="6703206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10.3%)</w:t>
            </w:r>
          </w:p>
          <w:p w14:paraId="7DFF1B3B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10.3%)</w:t>
            </w:r>
          </w:p>
          <w:p w14:paraId="3EC4A463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5 (17.2%)</w:t>
            </w:r>
          </w:p>
          <w:p w14:paraId="18E350D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 (10.3%)</w:t>
            </w:r>
          </w:p>
        </w:tc>
        <w:tc>
          <w:tcPr>
            <w:tcW w:w="347" w:type="pct"/>
          </w:tcPr>
          <w:p w14:paraId="63A13101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13" w:type="pct"/>
          </w:tcPr>
          <w:p w14:paraId="69F069C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51</w:t>
            </w:r>
          </w:p>
        </w:tc>
      </w:tr>
      <w:tr w:rsidR="00713EF0" w:rsidRPr="00430DF1" w14:paraId="6E124912" w14:textId="77777777" w:rsidTr="00957175">
        <w:tc>
          <w:tcPr>
            <w:tcW w:w="1185" w:type="pct"/>
          </w:tcPr>
          <w:p w14:paraId="3CB1FA60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Years since diagnosis, n (%)</w:t>
            </w:r>
          </w:p>
          <w:p w14:paraId="12DF1755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38" w:type="pct"/>
          </w:tcPr>
          <w:p w14:paraId="138EE548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&lt; 2 years</w:t>
            </w:r>
          </w:p>
          <w:p w14:paraId="6BFEC6FB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–9 years</w:t>
            </w:r>
          </w:p>
          <w:p w14:paraId="2824847F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≥ 10 years</w:t>
            </w:r>
          </w:p>
        </w:tc>
        <w:tc>
          <w:tcPr>
            <w:tcW w:w="734" w:type="pct"/>
          </w:tcPr>
          <w:p w14:paraId="1BFBB29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7.9%)</w:t>
            </w:r>
          </w:p>
          <w:p w14:paraId="21FFE689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1 (55.3%)</w:t>
            </w:r>
          </w:p>
          <w:p w14:paraId="713BE3C4" w14:textId="77777777" w:rsidR="00713EF0" w:rsidRPr="00430DF1" w:rsidRDefault="00713EF0" w:rsidP="00957175">
            <w:pPr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4 (36.8%)</w:t>
            </w:r>
          </w:p>
        </w:tc>
        <w:tc>
          <w:tcPr>
            <w:tcW w:w="398" w:type="pct"/>
          </w:tcPr>
          <w:p w14:paraId="219DD9C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3FB87FA2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7.9%)</w:t>
            </w:r>
          </w:p>
          <w:p w14:paraId="2405499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8 (47.4%)</w:t>
            </w:r>
          </w:p>
          <w:p w14:paraId="79E5C4C1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7 (44.7%)</w:t>
            </w:r>
          </w:p>
        </w:tc>
        <w:tc>
          <w:tcPr>
            <w:tcW w:w="347" w:type="pct"/>
          </w:tcPr>
          <w:p w14:paraId="7EBA0D35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13" w:type="pct"/>
          </w:tcPr>
          <w:p w14:paraId="4CE5070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71</w:t>
            </w:r>
          </w:p>
        </w:tc>
      </w:tr>
      <w:tr w:rsidR="00713EF0" w:rsidRPr="00430DF1" w14:paraId="1D4410B8" w14:textId="77777777" w:rsidTr="00957175">
        <w:tc>
          <w:tcPr>
            <w:tcW w:w="1185" w:type="pct"/>
          </w:tcPr>
          <w:p w14:paraId="4E8A33EB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Time on IgG, n (%)</w:t>
            </w:r>
          </w:p>
          <w:p w14:paraId="26F6AC4B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603C7EA1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0BD2C7F9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304E5AFF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38" w:type="pct"/>
          </w:tcPr>
          <w:p w14:paraId="4905C3AD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&lt; 1 year</w:t>
            </w:r>
          </w:p>
          <w:p w14:paraId="7D3091EB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–2 years</w:t>
            </w:r>
          </w:p>
          <w:p w14:paraId="4B5AEEEA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–3 years</w:t>
            </w:r>
          </w:p>
          <w:p w14:paraId="7A8C5B4D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–6 years</w:t>
            </w:r>
          </w:p>
          <w:p w14:paraId="75978012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≥ 6 years</w:t>
            </w:r>
          </w:p>
        </w:tc>
        <w:tc>
          <w:tcPr>
            <w:tcW w:w="734" w:type="pct"/>
          </w:tcPr>
          <w:p w14:paraId="5019305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 (5.3%)</w:t>
            </w:r>
          </w:p>
          <w:p w14:paraId="716078E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 (10.5%)</w:t>
            </w:r>
          </w:p>
          <w:p w14:paraId="1D0B4D6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7.9%)</w:t>
            </w:r>
          </w:p>
          <w:p w14:paraId="55A60CD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3 (34.2%)</w:t>
            </w:r>
          </w:p>
          <w:p w14:paraId="5E4851F3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6 (42.1%)</w:t>
            </w:r>
          </w:p>
        </w:tc>
        <w:tc>
          <w:tcPr>
            <w:tcW w:w="398" w:type="pct"/>
          </w:tcPr>
          <w:p w14:paraId="177CC50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28A03B2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 (10.5%)</w:t>
            </w:r>
          </w:p>
          <w:p w14:paraId="260ACA59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7 (18.4%)</w:t>
            </w:r>
          </w:p>
          <w:p w14:paraId="07017720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9 (23.7%)</w:t>
            </w:r>
          </w:p>
          <w:p w14:paraId="5E43C257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7.9%)</w:t>
            </w:r>
          </w:p>
          <w:p w14:paraId="68837AE4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5 (39.5%)</w:t>
            </w:r>
          </w:p>
        </w:tc>
        <w:tc>
          <w:tcPr>
            <w:tcW w:w="347" w:type="pct"/>
          </w:tcPr>
          <w:p w14:paraId="170E5D43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13" w:type="pct"/>
          </w:tcPr>
          <w:p w14:paraId="30BF7FB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17</w:t>
            </w:r>
          </w:p>
        </w:tc>
      </w:tr>
      <w:tr w:rsidR="00713EF0" w:rsidRPr="00430DF1" w14:paraId="03AA3A34" w14:textId="77777777" w:rsidTr="00957175">
        <w:tc>
          <w:tcPr>
            <w:tcW w:w="1185" w:type="pct"/>
          </w:tcPr>
          <w:p w14:paraId="5742265B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Current treatment experience, n (%)</w:t>
            </w:r>
          </w:p>
          <w:p w14:paraId="1FC654CA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38" w:type="pct"/>
          </w:tcPr>
          <w:p w14:paraId="16AF9A29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&lt; 2 years</w:t>
            </w:r>
          </w:p>
          <w:p w14:paraId="69B9C306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–9 years</w:t>
            </w:r>
          </w:p>
          <w:p w14:paraId="167BBCDC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≥ 10 years</w:t>
            </w:r>
          </w:p>
        </w:tc>
        <w:tc>
          <w:tcPr>
            <w:tcW w:w="734" w:type="pct"/>
          </w:tcPr>
          <w:p w14:paraId="24090B2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 (10.5%)</w:t>
            </w:r>
          </w:p>
          <w:p w14:paraId="09FEB397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8 (73.7%)</w:t>
            </w:r>
          </w:p>
          <w:p w14:paraId="0B3C4D19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6 (15.8%)</w:t>
            </w:r>
          </w:p>
        </w:tc>
        <w:tc>
          <w:tcPr>
            <w:tcW w:w="398" w:type="pct"/>
          </w:tcPr>
          <w:p w14:paraId="23667620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2CCE6C63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9 (23.7%)</w:t>
            </w:r>
          </w:p>
          <w:p w14:paraId="0620E5BD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8 (47.4%)</w:t>
            </w:r>
          </w:p>
          <w:p w14:paraId="371A39FC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1 (29.0%)</w:t>
            </w:r>
          </w:p>
        </w:tc>
        <w:tc>
          <w:tcPr>
            <w:tcW w:w="347" w:type="pct"/>
          </w:tcPr>
          <w:p w14:paraId="042F467A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13" w:type="pct"/>
          </w:tcPr>
          <w:p w14:paraId="2875406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06</w:t>
            </w:r>
          </w:p>
        </w:tc>
      </w:tr>
      <w:tr w:rsidR="00713EF0" w:rsidRPr="00430DF1" w14:paraId="5BFC4E98" w14:textId="77777777" w:rsidTr="00957175">
        <w:tc>
          <w:tcPr>
            <w:tcW w:w="1185" w:type="pct"/>
          </w:tcPr>
          <w:p w14:paraId="51A321C4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Antibiotics before IgG, n (%)</w:t>
            </w:r>
          </w:p>
        </w:tc>
        <w:tc>
          <w:tcPr>
            <w:tcW w:w="1038" w:type="pct"/>
          </w:tcPr>
          <w:p w14:paraId="7A53324B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No</w:t>
            </w:r>
          </w:p>
          <w:p w14:paraId="64BD5C22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4" w:type="pct"/>
          </w:tcPr>
          <w:p w14:paraId="4F846BFA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4 (72.7%)</w:t>
            </w:r>
          </w:p>
          <w:p w14:paraId="262F37A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9 (27.3%)</w:t>
            </w:r>
          </w:p>
        </w:tc>
        <w:tc>
          <w:tcPr>
            <w:tcW w:w="398" w:type="pct"/>
          </w:tcPr>
          <w:p w14:paraId="7C77CA3A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85" w:type="pct"/>
          </w:tcPr>
          <w:p w14:paraId="1A95FFDE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4 (75.0%)</w:t>
            </w:r>
          </w:p>
          <w:p w14:paraId="0785B79A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 (25.0%)</w:t>
            </w:r>
          </w:p>
        </w:tc>
        <w:tc>
          <w:tcPr>
            <w:tcW w:w="347" w:type="pct"/>
          </w:tcPr>
          <w:p w14:paraId="2FE13B2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13" w:type="pct"/>
          </w:tcPr>
          <w:p w14:paraId="79836213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84</w:t>
            </w:r>
          </w:p>
        </w:tc>
      </w:tr>
      <w:tr w:rsidR="00713EF0" w:rsidRPr="00430DF1" w14:paraId="7A58AEB2" w14:textId="77777777" w:rsidTr="00957175">
        <w:tc>
          <w:tcPr>
            <w:tcW w:w="1185" w:type="pct"/>
          </w:tcPr>
          <w:p w14:paraId="796001D8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Antibiotics since starting IgG, n (%)</w:t>
            </w:r>
          </w:p>
        </w:tc>
        <w:tc>
          <w:tcPr>
            <w:tcW w:w="1038" w:type="pct"/>
          </w:tcPr>
          <w:p w14:paraId="7333B97F" w14:textId="77777777" w:rsidR="00713EF0" w:rsidRPr="00430DF1" w:rsidRDefault="00713EF0" w:rsidP="00957175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No</w:t>
            </w:r>
          </w:p>
          <w:p w14:paraId="22602B0F" w14:textId="77777777" w:rsidR="00713EF0" w:rsidRPr="00430DF1" w:rsidRDefault="00713EF0" w:rsidP="00957175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4" w:type="pct"/>
          </w:tcPr>
          <w:p w14:paraId="5E60A3E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2 (31.6%)</w:t>
            </w:r>
          </w:p>
          <w:p w14:paraId="3C7CE3BB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6 (68.4%)</w:t>
            </w:r>
          </w:p>
        </w:tc>
        <w:tc>
          <w:tcPr>
            <w:tcW w:w="398" w:type="pct"/>
          </w:tcPr>
          <w:p w14:paraId="1E395EB8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85" w:type="pct"/>
          </w:tcPr>
          <w:p w14:paraId="19F36DE5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6 (43.2%)</w:t>
            </w:r>
          </w:p>
          <w:p w14:paraId="2ACBB4BF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1 (56.8%)</w:t>
            </w:r>
          </w:p>
        </w:tc>
        <w:tc>
          <w:tcPr>
            <w:tcW w:w="347" w:type="pct"/>
          </w:tcPr>
          <w:p w14:paraId="63E1D2F5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513" w:type="pct"/>
          </w:tcPr>
          <w:p w14:paraId="33E8FF7F" w14:textId="77777777" w:rsidR="00713EF0" w:rsidRPr="00430DF1" w:rsidRDefault="00713EF0" w:rsidP="00957175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30</w:t>
            </w:r>
          </w:p>
        </w:tc>
      </w:tr>
    </w:tbl>
    <w:p w14:paraId="42039937" w14:textId="05081406" w:rsidR="009742FB" w:rsidRDefault="00957175">
      <w:r w:rsidRPr="00957175">
        <w:rPr>
          <w:b/>
          <w:bCs/>
        </w:rPr>
        <w:t>Additional file 1</w:t>
      </w:r>
      <w:r w:rsidRPr="00957175">
        <w:t xml:space="preserve"> Summary of respondent characteristics of the vial and PFS cohorts in the pump subgroup.</w:t>
      </w:r>
    </w:p>
    <w:p w14:paraId="1A3374FE" w14:textId="77777777" w:rsidR="004F01E5" w:rsidRDefault="004F01E5"/>
    <w:p w14:paraId="4567F887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2688DB6C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7400C37A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3A42BA80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7AE59857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3711E3C7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1EE4B3B5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0826C027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74B65ED7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1AA52047" w14:textId="77777777" w:rsidR="004F01E5" w:rsidRDefault="004F01E5" w:rsidP="004F01E5">
      <w:pPr>
        <w:spacing w:line="480" w:lineRule="auto"/>
        <w:rPr>
          <w:rFonts w:eastAsiaTheme="majorEastAsia" w:cstheme="minorHAnsi"/>
          <w:lang w:val="en-US"/>
        </w:rPr>
      </w:pPr>
    </w:p>
    <w:p w14:paraId="211A9FA3" w14:textId="1361667A" w:rsidR="004F01E5" w:rsidRPr="00952233" w:rsidRDefault="004F01E5" w:rsidP="004F01E5">
      <w:pPr>
        <w:spacing w:line="480" w:lineRule="auto"/>
        <w:rPr>
          <w:rFonts w:cstheme="minorHAnsi"/>
          <w:lang w:val="en-US"/>
        </w:rPr>
      </w:pPr>
      <w:r w:rsidRPr="00952233">
        <w:rPr>
          <w:rFonts w:eastAsiaTheme="majorEastAsia" w:cstheme="minorHAnsi"/>
          <w:lang w:val="en-US"/>
        </w:rPr>
        <w:t>Data were compared using Mann</w:t>
      </w:r>
      <w:r w:rsidRPr="00952233">
        <w:rPr>
          <w:rFonts w:eastAsiaTheme="majorEastAsia" w:cstheme="minorHAnsi"/>
          <w:lang w:val="en-US"/>
        </w:rPr>
        <w:noBreakHyphen/>
        <w:t>Whitney test, unpaired t</w:t>
      </w:r>
      <w:r w:rsidRPr="00952233">
        <w:rPr>
          <w:rFonts w:eastAsiaTheme="majorEastAsia" w:cstheme="minorHAnsi"/>
          <w:lang w:val="en-US"/>
        </w:rPr>
        <w:noBreakHyphen/>
        <w:t xml:space="preserve">test, or chi-square test. Significant p-values are highlighted in bold. </w:t>
      </w:r>
      <w:r w:rsidRPr="00952233">
        <w:rPr>
          <w:rFonts w:eastAsiaTheme="majorEastAsia" w:cstheme="minorHAnsi"/>
          <w:vertAlign w:val="superscript"/>
          <w:lang w:val="en-US"/>
        </w:rPr>
        <w:t>*</w:t>
      </w:r>
      <w:r w:rsidRPr="00952233">
        <w:rPr>
          <w:rFonts w:eastAsiaTheme="majorEastAsia" w:cstheme="minorHAnsi"/>
          <w:lang w:val="en-US"/>
        </w:rPr>
        <w:t xml:space="preserve">Other indications are: X-linked agammaglobulinemia (vial, n=2; PFS, n=0), severe combined immunodeficiency (vial, n=0; PFS, n=1), specific antibody deficiency (vial, n=0; PFS, n=1), </w:t>
      </w:r>
      <w:r w:rsidRPr="00952233">
        <w:rPr>
          <w:rFonts w:eastAsiaTheme="majorEastAsia" w:cstheme="minorHAnsi"/>
          <w:lang w:val="en-US"/>
        </w:rPr>
        <w:lastRenderedPageBreak/>
        <w:t>hypogammaglobulinemia (vial, n=0; PFS, n=0), Waldenstrom macroglobulinemia (vial, n=0; PFS, n=1). CVID, common variable immune deficiency; DGS, DiGeorge syndrome; GHP, general health perception; GMH-2, global mental health 2; GPH-2, global physical health 2; IgG, immunoglobulin; IgG Sub, immunoglobulin subclass deficiency; IQR, interquartile range; kg, kilogram; PFS, pre-filled syringes; SCIg, subcutaneous immunoglobulin; SD, standard deviation; SID, secondary immunodeficiencies.</w:t>
      </w:r>
    </w:p>
    <w:p w14:paraId="242E590A" w14:textId="77777777" w:rsidR="004F01E5" w:rsidRDefault="004F01E5"/>
    <w:sectPr w:rsidR="004F01E5" w:rsidSect="001610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00"/>
    <w:rsid w:val="00161000"/>
    <w:rsid w:val="00183C79"/>
    <w:rsid w:val="004F01E5"/>
    <w:rsid w:val="00713EF0"/>
    <w:rsid w:val="00797B78"/>
    <w:rsid w:val="00957175"/>
    <w:rsid w:val="009742FB"/>
    <w:rsid w:val="00B8733A"/>
    <w:rsid w:val="00C705DB"/>
    <w:rsid w:val="00FD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C35ED"/>
  <w15:chartTrackingRefBased/>
  <w15:docId w15:val="{D655BEA4-F574-4128-B299-294F94988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585B7B-50F7-4A3A-995D-9E85CBE80E4F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www.w3.org/XML/1998/namespace"/>
    <ds:schemaRef ds:uri="http://purl.org/dc/elements/1.1/"/>
    <ds:schemaRef ds:uri="76aac337-73dc-4b95-b89b-e96aac086adc"/>
    <ds:schemaRef ds:uri="37f2f237-a865-421f-86a3-5f2741ee602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3B62D9D-B345-4B69-AAB2-4BDAFD9EF6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36A158-5ECD-4383-9939-ED465BE6E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osna</dc:creator>
  <cp:keywords/>
  <dc:description/>
  <cp:lastModifiedBy>MeridianHealthComms</cp:lastModifiedBy>
  <cp:revision>7</cp:revision>
  <dcterms:created xsi:type="dcterms:W3CDTF">2023-06-26T08:59:00Z</dcterms:created>
  <dcterms:modified xsi:type="dcterms:W3CDTF">2023-12-1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9bb2ed9d56de23ea1c327663bfe0801d66742ed55d094af8adda93c9e1de53</vt:lpwstr>
  </property>
  <property fmtid="{D5CDD505-2E9C-101B-9397-08002B2CF9AE}" pid="3" name="ContentTypeId">
    <vt:lpwstr>0x010100BFD812570B7E3246928563CF90AEEF4B</vt:lpwstr>
  </property>
  <property fmtid="{D5CDD505-2E9C-101B-9397-08002B2CF9AE}" pid="4" name="Order">
    <vt:r8>1255800</vt:r8>
  </property>
  <property fmtid="{D5CDD505-2E9C-101B-9397-08002B2CF9AE}" pid="5" name="MediaServiceImageTags">
    <vt:lpwstr/>
  </property>
</Properties>
</file>